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C8A78" w14:textId="31878BAA" w:rsidR="004E171C" w:rsidRPr="00A142AA" w:rsidRDefault="00A142A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142AA">
        <w:rPr>
          <w:rFonts w:ascii="Times New Roman" w:hAnsi="Times New Roman" w:cs="Times New Roman"/>
          <w:b/>
          <w:bCs/>
          <w:sz w:val="20"/>
          <w:szCs w:val="20"/>
        </w:rPr>
        <w:t>Table S1. Summary of performance metrics for 6-miRNA signature across validation cohorts.</w:t>
      </w:r>
    </w:p>
    <w:tbl>
      <w:tblPr>
        <w:tblW w:w="1367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0"/>
        <w:gridCol w:w="3264"/>
        <w:gridCol w:w="1817"/>
        <w:gridCol w:w="1926"/>
        <w:gridCol w:w="1680"/>
        <w:gridCol w:w="1177"/>
        <w:gridCol w:w="1192"/>
        <w:gridCol w:w="1271"/>
      </w:tblGrid>
      <w:tr w:rsidR="001941E7" w:rsidRPr="00A142AA" w14:paraId="21851712" w14:textId="7A48D0EF" w:rsidTr="001941E7">
        <w:trPr>
          <w:trHeight w:val="236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F1E654" w14:textId="77777777" w:rsidR="001941E7" w:rsidRPr="00A142AA" w:rsidRDefault="001941E7" w:rsidP="00A142AA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1DF4B0" w14:textId="77777777" w:rsidR="001941E7" w:rsidRPr="00A142AA" w:rsidRDefault="001941E7" w:rsidP="00A142AA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Platform / Sample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40EB69" w14:textId="77777777" w:rsidR="001941E7" w:rsidRPr="00A142AA" w:rsidRDefault="001941E7" w:rsidP="00A142AA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N (PD / Contro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941581" w14:textId="77777777" w:rsidR="001941E7" w:rsidRPr="00A142AA" w:rsidRDefault="001941E7" w:rsidP="00A142AA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09C12B" w14:textId="77777777" w:rsidR="001941E7" w:rsidRPr="00A142AA" w:rsidRDefault="001941E7" w:rsidP="00A142AA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p-value (perm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445727" w14:textId="77777777" w:rsidR="001941E7" w:rsidRPr="00A142AA" w:rsidRDefault="001941E7" w:rsidP="00A142AA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D0466B" w14:textId="77777777" w:rsidR="001941E7" w:rsidRPr="00A142AA" w:rsidRDefault="001941E7" w:rsidP="00A142AA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845C74" w14:textId="29F16C99" w:rsidR="001941E7" w:rsidRPr="00A142AA" w:rsidRDefault="001941E7" w:rsidP="00A142AA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Threshold</w:t>
            </w:r>
          </w:p>
        </w:tc>
      </w:tr>
      <w:tr w:rsidR="001941E7" w:rsidRPr="00A142AA" w14:paraId="1E84DD90" w14:textId="76267C5D" w:rsidTr="001F6515">
        <w:trPr>
          <w:trHeight w:val="224"/>
          <w:tblCellSpacing w:w="15" w:type="dxa"/>
        </w:trPr>
        <w:tc>
          <w:tcPr>
            <w:tcW w:w="0" w:type="auto"/>
            <w:vAlign w:val="center"/>
            <w:hideMark/>
          </w:tcPr>
          <w:p w14:paraId="09D2D1CD" w14:textId="77777777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GSE16658</w:t>
            </w:r>
          </w:p>
        </w:tc>
        <w:tc>
          <w:tcPr>
            <w:tcW w:w="0" w:type="auto"/>
            <w:vAlign w:val="center"/>
            <w:hideMark/>
          </w:tcPr>
          <w:p w14:paraId="77C76B27" w14:textId="77777777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PBMC (Affymetrix GPL7722)</w:t>
            </w:r>
          </w:p>
        </w:tc>
        <w:tc>
          <w:tcPr>
            <w:tcW w:w="0" w:type="auto"/>
            <w:vAlign w:val="center"/>
            <w:hideMark/>
          </w:tcPr>
          <w:p w14:paraId="3866B486" w14:textId="77777777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32 (19 / 13)</w:t>
            </w:r>
          </w:p>
        </w:tc>
        <w:tc>
          <w:tcPr>
            <w:tcW w:w="0" w:type="auto"/>
            <w:vAlign w:val="center"/>
            <w:hideMark/>
          </w:tcPr>
          <w:p w14:paraId="57284E2C" w14:textId="77777777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0.696 (0.51–0.88)</w:t>
            </w:r>
          </w:p>
        </w:tc>
        <w:tc>
          <w:tcPr>
            <w:tcW w:w="0" w:type="auto"/>
            <w:vAlign w:val="center"/>
            <w:hideMark/>
          </w:tcPr>
          <w:p w14:paraId="404BD17D" w14:textId="77777777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08AA4" w14:textId="60ED6550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1941E7">
              <w:rPr>
                <w:rFonts w:ascii="Times New Roman" w:eastAsia="맑은 고딕" w:hAnsi="Times New Roman" w:cs="Times New Roman"/>
                <w:color w:val="000000"/>
                <w:sz w:val="20"/>
                <w:szCs w:val="21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39471" w14:textId="5DFC82EC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1941E7">
              <w:rPr>
                <w:rFonts w:ascii="Times New Roman" w:eastAsia="맑은 고딕" w:hAnsi="Times New Roman" w:cs="Times New Roman"/>
                <w:color w:val="000000"/>
                <w:sz w:val="20"/>
                <w:szCs w:val="2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04E8" w14:textId="7661E0CF" w:rsidR="001941E7" w:rsidRPr="001941E7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1E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0.3009443</w:t>
            </w:r>
          </w:p>
        </w:tc>
      </w:tr>
      <w:tr w:rsidR="001941E7" w:rsidRPr="00A142AA" w14:paraId="49361A0E" w14:textId="0C8117AD" w:rsidTr="00565931">
        <w:trPr>
          <w:trHeight w:val="236"/>
          <w:tblCellSpacing w:w="15" w:type="dxa"/>
        </w:trPr>
        <w:tc>
          <w:tcPr>
            <w:tcW w:w="0" w:type="auto"/>
            <w:vAlign w:val="center"/>
            <w:hideMark/>
          </w:tcPr>
          <w:p w14:paraId="6A349E46" w14:textId="77777777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GSE269776</w:t>
            </w:r>
          </w:p>
        </w:tc>
        <w:tc>
          <w:tcPr>
            <w:tcW w:w="0" w:type="auto"/>
            <w:vAlign w:val="center"/>
            <w:hideMark/>
          </w:tcPr>
          <w:p w14:paraId="7FA8CFC6" w14:textId="77777777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Serum exosome (2022)</w:t>
            </w:r>
          </w:p>
        </w:tc>
        <w:tc>
          <w:tcPr>
            <w:tcW w:w="0" w:type="auto"/>
            <w:vAlign w:val="center"/>
            <w:hideMark/>
          </w:tcPr>
          <w:p w14:paraId="0A37D1CC" w14:textId="77777777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76 (46 / 30)</w:t>
            </w:r>
          </w:p>
        </w:tc>
        <w:tc>
          <w:tcPr>
            <w:tcW w:w="0" w:type="auto"/>
            <w:vAlign w:val="center"/>
            <w:hideMark/>
          </w:tcPr>
          <w:p w14:paraId="1A78441F" w14:textId="77777777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0.791 (0.68–0.90)</w:t>
            </w:r>
          </w:p>
        </w:tc>
        <w:tc>
          <w:tcPr>
            <w:tcW w:w="0" w:type="auto"/>
            <w:vAlign w:val="center"/>
            <w:hideMark/>
          </w:tcPr>
          <w:p w14:paraId="12DA17E8" w14:textId="77777777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3CD10" w14:textId="0C739ED2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1941E7">
              <w:rPr>
                <w:rFonts w:ascii="Times New Roman" w:eastAsia="맑은 고딕" w:hAnsi="Times New Roman" w:cs="Times New Roman"/>
                <w:color w:val="000000"/>
                <w:sz w:val="2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EB7F9" w14:textId="0FB9AA36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1941E7">
              <w:rPr>
                <w:rFonts w:ascii="Times New Roman" w:eastAsia="맑은 고딕" w:hAnsi="Times New Roman" w:cs="Times New Roman"/>
                <w:color w:val="000000"/>
                <w:sz w:val="20"/>
                <w:szCs w:val="21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F029" w14:textId="23FA4D47" w:rsidR="001941E7" w:rsidRPr="001941E7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1E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0.5193434</w:t>
            </w:r>
          </w:p>
        </w:tc>
      </w:tr>
      <w:tr w:rsidR="001941E7" w:rsidRPr="00A142AA" w14:paraId="04D5291D" w14:textId="2DD24E03" w:rsidTr="001941E7">
        <w:trPr>
          <w:trHeight w:val="236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925CE9" w14:textId="77777777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GSE2697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903179B" w14:textId="77777777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Serum exosome (202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AD81A9" w14:textId="77777777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100 (50 / 5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53D688" w14:textId="77777777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0.725 (0.62–0.8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5A0AB4" w14:textId="77777777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A142AA"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9796E" w14:textId="4EA076C6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1941E7">
              <w:rPr>
                <w:rFonts w:ascii="Times New Roman" w:eastAsia="맑은 고딕" w:hAnsi="Times New Roman" w:cs="Times New Roman"/>
                <w:color w:val="000000"/>
                <w:sz w:val="20"/>
                <w:szCs w:val="21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422DD" w14:textId="08B7143F" w:rsidR="001941E7" w:rsidRPr="00A142AA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1"/>
                <w14:ligatures w14:val="none"/>
              </w:rPr>
            </w:pPr>
            <w:r w:rsidRPr="001941E7">
              <w:rPr>
                <w:rFonts w:ascii="Times New Roman" w:eastAsia="맑은 고딕" w:hAnsi="Times New Roman" w:cs="Times New Roman"/>
                <w:color w:val="000000"/>
                <w:sz w:val="20"/>
                <w:szCs w:val="2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7887A" w14:textId="54735BCF" w:rsidR="001941E7" w:rsidRPr="001941E7" w:rsidRDefault="001941E7" w:rsidP="001941E7">
            <w:pPr>
              <w:widowControl/>
              <w:wordWrap/>
              <w:autoSpaceDE/>
              <w:autoSpaceDN/>
              <w:spacing w:before="100" w:beforeAutospacing="1" w:after="100" w:afterAutospacing="1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941E7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0.3730627</w:t>
            </w:r>
          </w:p>
        </w:tc>
      </w:tr>
    </w:tbl>
    <w:p w14:paraId="17BC632E" w14:textId="5821F741" w:rsidR="00A142AA" w:rsidRPr="00322366" w:rsidRDefault="00322366" w:rsidP="00322366">
      <w:pPr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322366">
        <w:rPr>
          <w:rFonts w:ascii="Times New Roman" w:hAnsi="Times New Roman" w:cs="Times New Roman"/>
          <w:sz w:val="20"/>
          <w:szCs w:val="20"/>
        </w:rPr>
        <w:t>Optimal thresholds were determined by Youden’s J; 95% CIs were calculated using 2,000-bootstrap replicates</w:t>
      </w:r>
      <w:r w:rsidR="00D6775B">
        <w:rPr>
          <w:rFonts w:ascii="Times New Roman" w:hAnsi="Times New Roman" w:cs="Times New Roman"/>
          <w:sz w:val="20"/>
          <w:szCs w:val="20"/>
        </w:rPr>
        <w:t xml:space="preserve">; </w:t>
      </w:r>
      <w:r w:rsidR="00D6775B" w:rsidRPr="00D6775B">
        <w:rPr>
          <w:rFonts w:ascii="Times New Roman" w:hAnsi="Times New Roman" w:cs="Times New Roman"/>
          <w:sz w:val="20"/>
          <w:szCs w:val="20"/>
        </w:rPr>
        <w:t>Permutation p-values were estimated with 5,000 label permutations.</w:t>
      </w:r>
    </w:p>
    <w:sectPr w:rsidR="00A142AA" w:rsidRPr="00322366" w:rsidSect="001941E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1D0841"/>
    <w:multiLevelType w:val="multilevel"/>
    <w:tmpl w:val="931AEEE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22320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541"/>
    <w:rsid w:val="000025DA"/>
    <w:rsid w:val="00004631"/>
    <w:rsid w:val="00005B7B"/>
    <w:rsid w:val="00006835"/>
    <w:rsid w:val="000103EB"/>
    <w:rsid w:val="000143E9"/>
    <w:rsid w:val="00015153"/>
    <w:rsid w:val="0001685E"/>
    <w:rsid w:val="00016B2C"/>
    <w:rsid w:val="00017430"/>
    <w:rsid w:val="00021E05"/>
    <w:rsid w:val="00031A78"/>
    <w:rsid w:val="000325CA"/>
    <w:rsid w:val="0003374A"/>
    <w:rsid w:val="00041519"/>
    <w:rsid w:val="00042854"/>
    <w:rsid w:val="00050617"/>
    <w:rsid w:val="0005260A"/>
    <w:rsid w:val="00060AC6"/>
    <w:rsid w:val="00061125"/>
    <w:rsid w:val="00064D13"/>
    <w:rsid w:val="00070615"/>
    <w:rsid w:val="0007341F"/>
    <w:rsid w:val="00074296"/>
    <w:rsid w:val="00076C04"/>
    <w:rsid w:val="00082F4C"/>
    <w:rsid w:val="000849CD"/>
    <w:rsid w:val="0009029C"/>
    <w:rsid w:val="000972C1"/>
    <w:rsid w:val="000A04A0"/>
    <w:rsid w:val="000A1810"/>
    <w:rsid w:val="000A51AB"/>
    <w:rsid w:val="000A6CA1"/>
    <w:rsid w:val="000B062E"/>
    <w:rsid w:val="000B1C06"/>
    <w:rsid w:val="000B2568"/>
    <w:rsid w:val="000C1420"/>
    <w:rsid w:val="000C6957"/>
    <w:rsid w:val="000D1F1F"/>
    <w:rsid w:val="000D357D"/>
    <w:rsid w:val="000D5FA3"/>
    <w:rsid w:val="000E1BCE"/>
    <w:rsid w:val="000E2677"/>
    <w:rsid w:val="000E2A87"/>
    <w:rsid w:val="000E2EFE"/>
    <w:rsid w:val="000E34B2"/>
    <w:rsid w:val="000E41A9"/>
    <w:rsid w:val="000F24B6"/>
    <w:rsid w:val="000F3314"/>
    <w:rsid w:val="000F6813"/>
    <w:rsid w:val="00100E09"/>
    <w:rsid w:val="001019CE"/>
    <w:rsid w:val="0010738E"/>
    <w:rsid w:val="001156B9"/>
    <w:rsid w:val="00117F2F"/>
    <w:rsid w:val="0012326C"/>
    <w:rsid w:val="00123480"/>
    <w:rsid w:val="001340C1"/>
    <w:rsid w:val="0013411C"/>
    <w:rsid w:val="0013482A"/>
    <w:rsid w:val="00135CC5"/>
    <w:rsid w:val="00140DAE"/>
    <w:rsid w:val="001415B0"/>
    <w:rsid w:val="00144860"/>
    <w:rsid w:val="00144EF7"/>
    <w:rsid w:val="001479CB"/>
    <w:rsid w:val="00147AD9"/>
    <w:rsid w:val="00147F88"/>
    <w:rsid w:val="00151FB6"/>
    <w:rsid w:val="001528A9"/>
    <w:rsid w:val="0015355E"/>
    <w:rsid w:val="001566E7"/>
    <w:rsid w:val="0016172C"/>
    <w:rsid w:val="001620E3"/>
    <w:rsid w:val="00164E4B"/>
    <w:rsid w:val="00165DA5"/>
    <w:rsid w:val="00172D8B"/>
    <w:rsid w:val="00173674"/>
    <w:rsid w:val="00173E96"/>
    <w:rsid w:val="0017509E"/>
    <w:rsid w:val="0017695B"/>
    <w:rsid w:val="00180004"/>
    <w:rsid w:val="00180AA4"/>
    <w:rsid w:val="00182378"/>
    <w:rsid w:val="0018697C"/>
    <w:rsid w:val="0019136A"/>
    <w:rsid w:val="001931B4"/>
    <w:rsid w:val="001941E7"/>
    <w:rsid w:val="00194278"/>
    <w:rsid w:val="001966A3"/>
    <w:rsid w:val="001A629E"/>
    <w:rsid w:val="001B1ADA"/>
    <w:rsid w:val="001C0E1D"/>
    <w:rsid w:val="001C4216"/>
    <w:rsid w:val="001C49BA"/>
    <w:rsid w:val="001C4D9E"/>
    <w:rsid w:val="001C5F5F"/>
    <w:rsid w:val="001D00CF"/>
    <w:rsid w:val="001D09A0"/>
    <w:rsid w:val="001D0EE1"/>
    <w:rsid w:val="001E1E71"/>
    <w:rsid w:val="001E43F9"/>
    <w:rsid w:val="001F0E60"/>
    <w:rsid w:val="001F0F49"/>
    <w:rsid w:val="001F5645"/>
    <w:rsid w:val="00205DE0"/>
    <w:rsid w:val="0021092E"/>
    <w:rsid w:val="00212E3F"/>
    <w:rsid w:val="00213375"/>
    <w:rsid w:val="002151D7"/>
    <w:rsid w:val="002163BE"/>
    <w:rsid w:val="002215AA"/>
    <w:rsid w:val="002243C9"/>
    <w:rsid w:val="002251C9"/>
    <w:rsid w:val="00230925"/>
    <w:rsid w:val="002334F6"/>
    <w:rsid w:val="00233ED6"/>
    <w:rsid w:val="00237465"/>
    <w:rsid w:val="00240ACD"/>
    <w:rsid w:val="002427C3"/>
    <w:rsid w:val="0024349B"/>
    <w:rsid w:val="0024424A"/>
    <w:rsid w:val="00245033"/>
    <w:rsid w:val="002537AE"/>
    <w:rsid w:val="00261646"/>
    <w:rsid w:val="002635C0"/>
    <w:rsid w:val="00263B42"/>
    <w:rsid w:val="00265961"/>
    <w:rsid w:val="00267D67"/>
    <w:rsid w:val="00270C4D"/>
    <w:rsid w:val="002735B0"/>
    <w:rsid w:val="002749FC"/>
    <w:rsid w:val="00276081"/>
    <w:rsid w:val="002805CB"/>
    <w:rsid w:val="00280A33"/>
    <w:rsid w:val="002822DA"/>
    <w:rsid w:val="00283EDE"/>
    <w:rsid w:val="00283F4D"/>
    <w:rsid w:val="00285267"/>
    <w:rsid w:val="00287216"/>
    <w:rsid w:val="0029159C"/>
    <w:rsid w:val="002A120B"/>
    <w:rsid w:val="002A47D8"/>
    <w:rsid w:val="002A5626"/>
    <w:rsid w:val="002A5C0A"/>
    <w:rsid w:val="002A793C"/>
    <w:rsid w:val="002B0B33"/>
    <w:rsid w:val="002B1C95"/>
    <w:rsid w:val="002B6114"/>
    <w:rsid w:val="002C4E4F"/>
    <w:rsid w:val="002C4E8F"/>
    <w:rsid w:val="002D32D1"/>
    <w:rsid w:val="002D396D"/>
    <w:rsid w:val="002D5F9C"/>
    <w:rsid w:val="002D608F"/>
    <w:rsid w:val="002E1875"/>
    <w:rsid w:val="002E2868"/>
    <w:rsid w:val="002E2B42"/>
    <w:rsid w:val="002E3A61"/>
    <w:rsid w:val="002E48CC"/>
    <w:rsid w:val="002E7F09"/>
    <w:rsid w:val="002F081D"/>
    <w:rsid w:val="002F0ACD"/>
    <w:rsid w:val="002F3492"/>
    <w:rsid w:val="002F6583"/>
    <w:rsid w:val="002F6ECD"/>
    <w:rsid w:val="002F7565"/>
    <w:rsid w:val="00301FC9"/>
    <w:rsid w:val="00303BEE"/>
    <w:rsid w:val="00306473"/>
    <w:rsid w:val="003064FE"/>
    <w:rsid w:val="00306AF3"/>
    <w:rsid w:val="003157BA"/>
    <w:rsid w:val="00320A27"/>
    <w:rsid w:val="00322366"/>
    <w:rsid w:val="0032532A"/>
    <w:rsid w:val="00326B81"/>
    <w:rsid w:val="00333FFD"/>
    <w:rsid w:val="00334177"/>
    <w:rsid w:val="00335080"/>
    <w:rsid w:val="0034026E"/>
    <w:rsid w:val="0034337C"/>
    <w:rsid w:val="0034400F"/>
    <w:rsid w:val="00345BB5"/>
    <w:rsid w:val="00350012"/>
    <w:rsid w:val="003518B2"/>
    <w:rsid w:val="00352361"/>
    <w:rsid w:val="00353514"/>
    <w:rsid w:val="00355B6B"/>
    <w:rsid w:val="00357C48"/>
    <w:rsid w:val="00362072"/>
    <w:rsid w:val="00371C31"/>
    <w:rsid w:val="00372C64"/>
    <w:rsid w:val="00374784"/>
    <w:rsid w:val="00380AE8"/>
    <w:rsid w:val="003832A1"/>
    <w:rsid w:val="00386AB2"/>
    <w:rsid w:val="00390951"/>
    <w:rsid w:val="00390B3E"/>
    <w:rsid w:val="00394E21"/>
    <w:rsid w:val="003A67BA"/>
    <w:rsid w:val="003A7C68"/>
    <w:rsid w:val="003B0365"/>
    <w:rsid w:val="003B0CC7"/>
    <w:rsid w:val="003B0FC6"/>
    <w:rsid w:val="003B1E1F"/>
    <w:rsid w:val="003B22AE"/>
    <w:rsid w:val="003B2434"/>
    <w:rsid w:val="003B454E"/>
    <w:rsid w:val="003B5B39"/>
    <w:rsid w:val="003C2EDB"/>
    <w:rsid w:val="003C320E"/>
    <w:rsid w:val="003C3AD6"/>
    <w:rsid w:val="003C49E7"/>
    <w:rsid w:val="003C57AF"/>
    <w:rsid w:val="003C6EB2"/>
    <w:rsid w:val="003C70CB"/>
    <w:rsid w:val="003D168D"/>
    <w:rsid w:val="003D4DA9"/>
    <w:rsid w:val="003D6535"/>
    <w:rsid w:val="003D7773"/>
    <w:rsid w:val="003E28D1"/>
    <w:rsid w:val="003F3EE7"/>
    <w:rsid w:val="003F47AF"/>
    <w:rsid w:val="003F6CBA"/>
    <w:rsid w:val="0040021E"/>
    <w:rsid w:val="00401658"/>
    <w:rsid w:val="00410072"/>
    <w:rsid w:val="00411161"/>
    <w:rsid w:val="00417F1C"/>
    <w:rsid w:val="004229C7"/>
    <w:rsid w:val="0042558D"/>
    <w:rsid w:val="0042686D"/>
    <w:rsid w:val="00427330"/>
    <w:rsid w:val="00431792"/>
    <w:rsid w:val="00440E88"/>
    <w:rsid w:val="00442A7F"/>
    <w:rsid w:val="00442A94"/>
    <w:rsid w:val="0044360E"/>
    <w:rsid w:val="00444357"/>
    <w:rsid w:val="0044713F"/>
    <w:rsid w:val="004472EB"/>
    <w:rsid w:val="0045190C"/>
    <w:rsid w:val="00455D30"/>
    <w:rsid w:val="004576C0"/>
    <w:rsid w:val="0046127F"/>
    <w:rsid w:val="004641CA"/>
    <w:rsid w:val="00471BC3"/>
    <w:rsid w:val="00474E66"/>
    <w:rsid w:val="00475073"/>
    <w:rsid w:val="00475F35"/>
    <w:rsid w:val="004768F4"/>
    <w:rsid w:val="00483368"/>
    <w:rsid w:val="00485BDC"/>
    <w:rsid w:val="00493918"/>
    <w:rsid w:val="00493BB7"/>
    <w:rsid w:val="00494188"/>
    <w:rsid w:val="004978E2"/>
    <w:rsid w:val="004A1C7F"/>
    <w:rsid w:val="004A4A6C"/>
    <w:rsid w:val="004A6781"/>
    <w:rsid w:val="004A705E"/>
    <w:rsid w:val="004B0096"/>
    <w:rsid w:val="004B321B"/>
    <w:rsid w:val="004B4EEC"/>
    <w:rsid w:val="004C04DC"/>
    <w:rsid w:val="004C127D"/>
    <w:rsid w:val="004C2220"/>
    <w:rsid w:val="004C2EF6"/>
    <w:rsid w:val="004C7EA4"/>
    <w:rsid w:val="004D0479"/>
    <w:rsid w:val="004D1849"/>
    <w:rsid w:val="004D297E"/>
    <w:rsid w:val="004E171C"/>
    <w:rsid w:val="004E6D50"/>
    <w:rsid w:val="004F0DD1"/>
    <w:rsid w:val="004F102D"/>
    <w:rsid w:val="004F23BE"/>
    <w:rsid w:val="004F24AD"/>
    <w:rsid w:val="004F41A8"/>
    <w:rsid w:val="005012B9"/>
    <w:rsid w:val="00502F95"/>
    <w:rsid w:val="0050370B"/>
    <w:rsid w:val="00506452"/>
    <w:rsid w:val="00506577"/>
    <w:rsid w:val="00507DFC"/>
    <w:rsid w:val="0052092D"/>
    <w:rsid w:val="00520C32"/>
    <w:rsid w:val="0052156C"/>
    <w:rsid w:val="00522C05"/>
    <w:rsid w:val="00522CE2"/>
    <w:rsid w:val="00522FEF"/>
    <w:rsid w:val="00530AB7"/>
    <w:rsid w:val="00532DF5"/>
    <w:rsid w:val="0053554E"/>
    <w:rsid w:val="00544DC5"/>
    <w:rsid w:val="005456B8"/>
    <w:rsid w:val="00546443"/>
    <w:rsid w:val="00546C47"/>
    <w:rsid w:val="00554022"/>
    <w:rsid w:val="00554E59"/>
    <w:rsid w:val="005606F5"/>
    <w:rsid w:val="00560A61"/>
    <w:rsid w:val="0056174D"/>
    <w:rsid w:val="00564341"/>
    <w:rsid w:val="00565484"/>
    <w:rsid w:val="0056580D"/>
    <w:rsid w:val="005671BC"/>
    <w:rsid w:val="00567D63"/>
    <w:rsid w:val="00573A2F"/>
    <w:rsid w:val="0058250E"/>
    <w:rsid w:val="00586FF8"/>
    <w:rsid w:val="005913F2"/>
    <w:rsid w:val="005A1814"/>
    <w:rsid w:val="005A58E7"/>
    <w:rsid w:val="005A6E88"/>
    <w:rsid w:val="005B467E"/>
    <w:rsid w:val="005B58FB"/>
    <w:rsid w:val="005C1116"/>
    <w:rsid w:val="005C153C"/>
    <w:rsid w:val="005C1E05"/>
    <w:rsid w:val="005C578C"/>
    <w:rsid w:val="005C5B76"/>
    <w:rsid w:val="005C636F"/>
    <w:rsid w:val="005D6334"/>
    <w:rsid w:val="005E23FF"/>
    <w:rsid w:val="005E7763"/>
    <w:rsid w:val="005F3416"/>
    <w:rsid w:val="005F3C7C"/>
    <w:rsid w:val="005F68BE"/>
    <w:rsid w:val="005F6CA7"/>
    <w:rsid w:val="00615A47"/>
    <w:rsid w:val="00617C28"/>
    <w:rsid w:val="00626E06"/>
    <w:rsid w:val="00632151"/>
    <w:rsid w:val="006341C6"/>
    <w:rsid w:val="00635D39"/>
    <w:rsid w:val="00640320"/>
    <w:rsid w:val="00641BD2"/>
    <w:rsid w:val="00643F44"/>
    <w:rsid w:val="00645710"/>
    <w:rsid w:val="00646DC7"/>
    <w:rsid w:val="00647F8D"/>
    <w:rsid w:val="00652D54"/>
    <w:rsid w:val="0065570E"/>
    <w:rsid w:val="0065716A"/>
    <w:rsid w:val="00660CB5"/>
    <w:rsid w:val="006619D3"/>
    <w:rsid w:val="006633FC"/>
    <w:rsid w:val="00663999"/>
    <w:rsid w:val="00667532"/>
    <w:rsid w:val="00670376"/>
    <w:rsid w:val="00672143"/>
    <w:rsid w:val="00674631"/>
    <w:rsid w:val="00674B50"/>
    <w:rsid w:val="00674DBF"/>
    <w:rsid w:val="00676912"/>
    <w:rsid w:val="00681DEF"/>
    <w:rsid w:val="006844B1"/>
    <w:rsid w:val="0068606E"/>
    <w:rsid w:val="006873C9"/>
    <w:rsid w:val="0068770E"/>
    <w:rsid w:val="00687E4A"/>
    <w:rsid w:val="006921E5"/>
    <w:rsid w:val="006A2B8A"/>
    <w:rsid w:val="006A7417"/>
    <w:rsid w:val="006B0ED6"/>
    <w:rsid w:val="006B15BC"/>
    <w:rsid w:val="006B1E58"/>
    <w:rsid w:val="006B3B25"/>
    <w:rsid w:val="006B5E55"/>
    <w:rsid w:val="006C2B92"/>
    <w:rsid w:val="006D0340"/>
    <w:rsid w:val="006D2C1C"/>
    <w:rsid w:val="006D35A5"/>
    <w:rsid w:val="006D43C3"/>
    <w:rsid w:val="006D5D68"/>
    <w:rsid w:val="006E0C95"/>
    <w:rsid w:val="006E209A"/>
    <w:rsid w:val="006E2E15"/>
    <w:rsid w:val="006E3502"/>
    <w:rsid w:val="006E48C3"/>
    <w:rsid w:val="006E4A0B"/>
    <w:rsid w:val="006E4DA9"/>
    <w:rsid w:val="006F29FA"/>
    <w:rsid w:val="006F4BFC"/>
    <w:rsid w:val="006F58B7"/>
    <w:rsid w:val="006F7CDD"/>
    <w:rsid w:val="00703D1F"/>
    <w:rsid w:val="007123F5"/>
    <w:rsid w:val="00712F26"/>
    <w:rsid w:val="0071475D"/>
    <w:rsid w:val="007159B6"/>
    <w:rsid w:val="00715BBC"/>
    <w:rsid w:val="00716118"/>
    <w:rsid w:val="00717B4F"/>
    <w:rsid w:val="00721247"/>
    <w:rsid w:val="00723541"/>
    <w:rsid w:val="007314C4"/>
    <w:rsid w:val="007327A0"/>
    <w:rsid w:val="00732A60"/>
    <w:rsid w:val="00735D1F"/>
    <w:rsid w:val="00735DD1"/>
    <w:rsid w:val="0073646A"/>
    <w:rsid w:val="007421DA"/>
    <w:rsid w:val="00742294"/>
    <w:rsid w:val="00745FE1"/>
    <w:rsid w:val="00750BE6"/>
    <w:rsid w:val="0075134A"/>
    <w:rsid w:val="00751A12"/>
    <w:rsid w:val="00762A46"/>
    <w:rsid w:val="00763033"/>
    <w:rsid w:val="00766D7E"/>
    <w:rsid w:val="007765D9"/>
    <w:rsid w:val="007771E6"/>
    <w:rsid w:val="00777BD6"/>
    <w:rsid w:val="00780EE7"/>
    <w:rsid w:val="00785E54"/>
    <w:rsid w:val="00787506"/>
    <w:rsid w:val="00790209"/>
    <w:rsid w:val="0079361F"/>
    <w:rsid w:val="00794C45"/>
    <w:rsid w:val="007A0C5B"/>
    <w:rsid w:val="007A35D8"/>
    <w:rsid w:val="007A3EC0"/>
    <w:rsid w:val="007A4AB2"/>
    <w:rsid w:val="007B088F"/>
    <w:rsid w:val="007B2D07"/>
    <w:rsid w:val="007B2E24"/>
    <w:rsid w:val="007C0068"/>
    <w:rsid w:val="007C08A8"/>
    <w:rsid w:val="007C2549"/>
    <w:rsid w:val="007C7C58"/>
    <w:rsid w:val="007D0F4A"/>
    <w:rsid w:val="007D53FB"/>
    <w:rsid w:val="007D5A34"/>
    <w:rsid w:val="007E192F"/>
    <w:rsid w:val="007E4365"/>
    <w:rsid w:val="007E7207"/>
    <w:rsid w:val="007F033A"/>
    <w:rsid w:val="007F1B2D"/>
    <w:rsid w:val="007F2159"/>
    <w:rsid w:val="007F22D3"/>
    <w:rsid w:val="007F4AAA"/>
    <w:rsid w:val="007F6A43"/>
    <w:rsid w:val="007F747C"/>
    <w:rsid w:val="00801BC3"/>
    <w:rsid w:val="00806FC6"/>
    <w:rsid w:val="00814FCC"/>
    <w:rsid w:val="00815357"/>
    <w:rsid w:val="008153CB"/>
    <w:rsid w:val="00815CE2"/>
    <w:rsid w:val="008228A9"/>
    <w:rsid w:val="008233C6"/>
    <w:rsid w:val="008241BE"/>
    <w:rsid w:val="008251C2"/>
    <w:rsid w:val="00827AC0"/>
    <w:rsid w:val="00831085"/>
    <w:rsid w:val="008320C6"/>
    <w:rsid w:val="00833224"/>
    <w:rsid w:val="00834896"/>
    <w:rsid w:val="008364A3"/>
    <w:rsid w:val="008413DA"/>
    <w:rsid w:val="00843143"/>
    <w:rsid w:val="00843452"/>
    <w:rsid w:val="008435A1"/>
    <w:rsid w:val="00844B4E"/>
    <w:rsid w:val="00845AB1"/>
    <w:rsid w:val="008463CB"/>
    <w:rsid w:val="0084646B"/>
    <w:rsid w:val="00847C4B"/>
    <w:rsid w:val="00866EF2"/>
    <w:rsid w:val="00876F0B"/>
    <w:rsid w:val="00877C61"/>
    <w:rsid w:val="00882E81"/>
    <w:rsid w:val="00884B6D"/>
    <w:rsid w:val="008902F2"/>
    <w:rsid w:val="00892F61"/>
    <w:rsid w:val="00894A2F"/>
    <w:rsid w:val="008A0F47"/>
    <w:rsid w:val="008A31FC"/>
    <w:rsid w:val="008A4BCD"/>
    <w:rsid w:val="008A60A3"/>
    <w:rsid w:val="008C4533"/>
    <w:rsid w:val="008C45C4"/>
    <w:rsid w:val="008C70ED"/>
    <w:rsid w:val="008D32B3"/>
    <w:rsid w:val="008D5258"/>
    <w:rsid w:val="008E4061"/>
    <w:rsid w:val="008E7AB1"/>
    <w:rsid w:val="008F14F2"/>
    <w:rsid w:val="008F1662"/>
    <w:rsid w:val="008F1A44"/>
    <w:rsid w:val="008F2526"/>
    <w:rsid w:val="008F4C57"/>
    <w:rsid w:val="008F5B87"/>
    <w:rsid w:val="008F6407"/>
    <w:rsid w:val="00901A55"/>
    <w:rsid w:val="00903062"/>
    <w:rsid w:val="009146B5"/>
    <w:rsid w:val="00917B6D"/>
    <w:rsid w:val="00925DCA"/>
    <w:rsid w:val="009268C0"/>
    <w:rsid w:val="00926D24"/>
    <w:rsid w:val="0093128C"/>
    <w:rsid w:val="0093155F"/>
    <w:rsid w:val="00932A5B"/>
    <w:rsid w:val="009429E2"/>
    <w:rsid w:val="00942C3B"/>
    <w:rsid w:val="009444C4"/>
    <w:rsid w:val="00945451"/>
    <w:rsid w:val="00947712"/>
    <w:rsid w:val="00947860"/>
    <w:rsid w:val="00953444"/>
    <w:rsid w:val="00953B89"/>
    <w:rsid w:val="009546CF"/>
    <w:rsid w:val="00962196"/>
    <w:rsid w:val="00967621"/>
    <w:rsid w:val="00970668"/>
    <w:rsid w:val="00976B8E"/>
    <w:rsid w:val="00981F42"/>
    <w:rsid w:val="0098463E"/>
    <w:rsid w:val="00985EFA"/>
    <w:rsid w:val="00997061"/>
    <w:rsid w:val="009A2340"/>
    <w:rsid w:val="009A60CD"/>
    <w:rsid w:val="009B0054"/>
    <w:rsid w:val="009B31EB"/>
    <w:rsid w:val="009B69C8"/>
    <w:rsid w:val="009C24CA"/>
    <w:rsid w:val="009C3E37"/>
    <w:rsid w:val="009C63A3"/>
    <w:rsid w:val="009C6A8E"/>
    <w:rsid w:val="009C7136"/>
    <w:rsid w:val="009D1A7D"/>
    <w:rsid w:val="009D61E7"/>
    <w:rsid w:val="009D7ACA"/>
    <w:rsid w:val="009E22F2"/>
    <w:rsid w:val="009E2F83"/>
    <w:rsid w:val="009E2FB4"/>
    <w:rsid w:val="009E423E"/>
    <w:rsid w:val="009E5122"/>
    <w:rsid w:val="00A01B7F"/>
    <w:rsid w:val="00A036ED"/>
    <w:rsid w:val="00A044A6"/>
    <w:rsid w:val="00A05062"/>
    <w:rsid w:val="00A06E3E"/>
    <w:rsid w:val="00A115D2"/>
    <w:rsid w:val="00A12ECB"/>
    <w:rsid w:val="00A13B7B"/>
    <w:rsid w:val="00A142AA"/>
    <w:rsid w:val="00A161E7"/>
    <w:rsid w:val="00A163F4"/>
    <w:rsid w:val="00A165B6"/>
    <w:rsid w:val="00A3173C"/>
    <w:rsid w:val="00A378A7"/>
    <w:rsid w:val="00A40D54"/>
    <w:rsid w:val="00A4158F"/>
    <w:rsid w:val="00A4468F"/>
    <w:rsid w:val="00A44CC6"/>
    <w:rsid w:val="00A50441"/>
    <w:rsid w:val="00A54BA2"/>
    <w:rsid w:val="00A54F2A"/>
    <w:rsid w:val="00A60644"/>
    <w:rsid w:val="00A61A55"/>
    <w:rsid w:val="00A61E59"/>
    <w:rsid w:val="00A638BA"/>
    <w:rsid w:val="00A63EA3"/>
    <w:rsid w:val="00A65B9A"/>
    <w:rsid w:val="00A752D9"/>
    <w:rsid w:val="00A75483"/>
    <w:rsid w:val="00A75511"/>
    <w:rsid w:val="00A818D6"/>
    <w:rsid w:val="00A81902"/>
    <w:rsid w:val="00A82D87"/>
    <w:rsid w:val="00A9781D"/>
    <w:rsid w:val="00AA28CB"/>
    <w:rsid w:val="00AA43F9"/>
    <w:rsid w:val="00AA476E"/>
    <w:rsid w:val="00AB25DF"/>
    <w:rsid w:val="00AB38FE"/>
    <w:rsid w:val="00AB3FC0"/>
    <w:rsid w:val="00AB45DA"/>
    <w:rsid w:val="00AB5317"/>
    <w:rsid w:val="00AC0E9E"/>
    <w:rsid w:val="00AC10B0"/>
    <w:rsid w:val="00AC7A9E"/>
    <w:rsid w:val="00AC7E62"/>
    <w:rsid w:val="00AD4513"/>
    <w:rsid w:val="00AD57F4"/>
    <w:rsid w:val="00AE0525"/>
    <w:rsid w:val="00AE6E18"/>
    <w:rsid w:val="00AE6F46"/>
    <w:rsid w:val="00AF0300"/>
    <w:rsid w:val="00AF2546"/>
    <w:rsid w:val="00AF38AD"/>
    <w:rsid w:val="00AF3A46"/>
    <w:rsid w:val="00AF4DC1"/>
    <w:rsid w:val="00B11171"/>
    <w:rsid w:val="00B1364B"/>
    <w:rsid w:val="00B13C7C"/>
    <w:rsid w:val="00B13CEE"/>
    <w:rsid w:val="00B16AAD"/>
    <w:rsid w:val="00B20F82"/>
    <w:rsid w:val="00B23EC7"/>
    <w:rsid w:val="00B301EB"/>
    <w:rsid w:val="00B34256"/>
    <w:rsid w:val="00B36B22"/>
    <w:rsid w:val="00B427EB"/>
    <w:rsid w:val="00B42D71"/>
    <w:rsid w:val="00B45E86"/>
    <w:rsid w:val="00B46B2C"/>
    <w:rsid w:val="00B52639"/>
    <w:rsid w:val="00B54BB3"/>
    <w:rsid w:val="00B57845"/>
    <w:rsid w:val="00B57E79"/>
    <w:rsid w:val="00B60F88"/>
    <w:rsid w:val="00B61D2C"/>
    <w:rsid w:val="00B62973"/>
    <w:rsid w:val="00B64A9D"/>
    <w:rsid w:val="00B70520"/>
    <w:rsid w:val="00B70ED4"/>
    <w:rsid w:val="00B72258"/>
    <w:rsid w:val="00B73316"/>
    <w:rsid w:val="00B82FEF"/>
    <w:rsid w:val="00B92BF6"/>
    <w:rsid w:val="00B93BB6"/>
    <w:rsid w:val="00B93ED2"/>
    <w:rsid w:val="00B95783"/>
    <w:rsid w:val="00B96FF5"/>
    <w:rsid w:val="00B97C36"/>
    <w:rsid w:val="00BA1251"/>
    <w:rsid w:val="00BA4D68"/>
    <w:rsid w:val="00BA540C"/>
    <w:rsid w:val="00BA5A7A"/>
    <w:rsid w:val="00BB29DB"/>
    <w:rsid w:val="00BB7553"/>
    <w:rsid w:val="00BC0569"/>
    <w:rsid w:val="00BC0A12"/>
    <w:rsid w:val="00BC1470"/>
    <w:rsid w:val="00BC7C29"/>
    <w:rsid w:val="00BC7D37"/>
    <w:rsid w:val="00BD0411"/>
    <w:rsid w:val="00BD0AC5"/>
    <w:rsid w:val="00BD13CD"/>
    <w:rsid w:val="00BD388B"/>
    <w:rsid w:val="00BE05BE"/>
    <w:rsid w:val="00BE3F7B"/>
    <w:rsid w:val="00BE610E"/>
    <w:rsid w:val="00BE621A"/>
    <w:rsid w:val="00BE626C"/>
    <w:rsid w:val="00BE7CAD"/>
    <w:rsid w:val="00BF16CC"/>
    <w:rsid w:val="00BF2220"/>
    <w:rsid w:val="00BF7B9A"/>
    <w:rsid w:val="00C02F8B"/>
    <w:rsid w:val="00C054CC"/>
    <w:rsid w:val="00C05965"/>
    <w:rsid w:val="00C06C6A"/>
    <w:rsid w:val="00C072D7"/>
    <w:rsid w:val="00C07D0A"/>
    <w:rsid w:val="00C111FF"/>
    <w:rsid w:val="00C11983"/>
    <w:rsid w:val="00C12637"/>
    <w:rsid w:val="00C1304D"/>
    <w:rsid w:val="00C13A08"/>
    <w:rsid w:val="00C13F36"/>
    <w:rsid w:val="00C155ED"/>
    <w:rsid w:val="00C2085D"/>
    <w:rsid w:val="00C20EA3"/>
    <w:rsid w:val="00C2328F"/>
    <w:rsid w:val="00C3051A"/>
    <w:rsid w:val="00C3065E"/>
    <w:rsid w:val="00C31E3E"/>
    <w:rsid w:val="00C33AEE"/>
    <w:rsid w:val="00C35228"/>
    <w:rsid w:val="00C36AC2"/>
    <w:rsid w:val="00C40321"/>
    <w:rsid w:val="00C404E1"/>
    <w:rsid w:val="00C42A68"/>
    <w:rsid w:val="00C4496A"/>
    <w:rsid w:val="00C4769C"/>
    <w:rsid w:val="00C47A57"/>
    <w:rsid w:val="00C54DE3"/>
    <w:rsid w:val="00C55E30"/>
    <w:rsid w:val="00C60576"/>
    <w:rsid w:val="00C734B2"/>
    <w:rsid w:val="00C742D3"/>
    <w:rsid w:val="00C762C3"/>
    <w:rsid w:val="00C76573"/>
    <w:rsid w:val="00C776B6"/>
    <w:rsid w:val="00C848C2"/>
    <w:rsid w:val="00C8538E"/>
    <w:rsid w:val="00C86FEE"/>
    <w:rsid w:val="00C87B6D"/>
    <w:rsid w:val="00C90740"/>
    <w:rsid w:val="00C92302"/>
    <w:rsid w:val="00C93CE4"/>
    <w:rsid w:val="00C94C76"/>
    <w:rsid w:val="00C975EC"/>
    <w:rsid w:val="00CA3E5F"/>
    <w:rsid w:val="00CB4622"/>
    <w:rsid w:val="00CB5ED5"/>
    <w:rsid w:val="00CC06C1"/>
    <w:rsid w:val="00CC09AA"/>
    <w:rsid w:val="00CC55A0"/>
    <w:rsid w:val="00CD0622"/>
    <w:rsid w:val="00CD1B9E"/>
    <w:rsid w:val="00CD57D1"/>
    <w:rsid w:val="00CD7466"/>
    <w:rsid w:val="00CE0DEF"/>
    <w:rsid w:val="00CE3591"/>
    <w:rsid w:val="00CE3820"/>
    <w:rsid w:val="00CE3C2D"/>
    <w:rsid w:val="00CE45E4"/>
    <w:rsid w:val="00CE47D1"/>
    <w:rsid w:val="00CE5DD6"/>
    <w:rsid w:val="00CF26BF"/>
    <w:rsid w:val="00CF55C7"/>
    <w:rsid w:val="00D04C2E"/>
    <w:rsid w:val="00D05F79"/>
    <w:rsid w:val="00D10F8C"/>
    <w:rsid w:val="00D12843"/>
    <w:rsid w:val="00D158D9"/>
    <w:rsid w:val="00D20A74"/>
    <w:rsid w:val="00D218A5"/>
    <w:rsid w:val="00D22FFD"/>
    <w:rsid w:val="00D25924"/>
    <w:rsid w:val="00D25F68"/>
    <w:rsid w:val="00D26467"/>
    <w:rsid w:val="00D27C68"/>
    <w:rsid w:val="00D318D5"/>
    <w:rsid w:val="00D32A6A"/>
    <w:rsid w:val="00D36411"/>
    <w:rsid w:val="00D44BEE"/>
    <w:rsid w:val="00D44E92"/>
    <w:rsid w:val="00D46A3A"/>
    <w:rsid w:val="00D51594"/>
    <w:rsid w:val="00D544B8"/>
    <w:rsid w:val="00D54E28"/>
    <w:rsid w:val="00D57D1A"/>
    <w:rsid w:val="00D614E7"/>
    <w:rsid w:val="00D629A1"/>
    <w:rsid w:val="00D66CC8"/>
    <w:rsid w:val="00D6775B"/>
    <w:rsid w:val="00D7133F"/>
    <w:rsid w:val="00D75166"/>
    <w:rsid w:val="00D8070E"/>
    <w:rsid w:val="00D816E8"/>
    <w:rsid w:val="00D836E0"/>
    <w:rsid w:val="00D85B19"/>
    <w:rsid w:val="00D86CF5"/>
    <w:rsid w:val="00D86E69"/>
    <w:rsid w:val="00D9221D"/>
    <w:rsid w:val="00D92F17"/>
    <w:rsid w:val="00D95692"/>
    <w:rsid w:val="00D96880"/>
    <w:rsid w:val="00D96F5E"/>
    <w:rsid w:val="00DA176E"/>
    <w:rsid w:val="00DA56F7"/>
    <w:rsid w:val="00DB024F"/>
    <w:rsid w:val="00DB1CCF"/>
    <w:rsid w:val="00DB3F4F"/>
    <w:rsid w:val="00DB5CE3"/>
    <w:rsid w:val="00DB65BD"/>
    <w:rsid w:val="00DC4067"/>
    <w:rsid w:val="00DC692C"/>
    <w:rsid w:val="00DC7173"/>
    <w:rsid w:val="00DD383E"/>
    <w:rsid w:val="00DD746E"/>
    <w:rsid w:val="00DE4FD5"/>
    <w:rsid w:val="00DE50AD"/>
    <w:rsid w:val="00DE5FC9"/>
    <w:rsid w:val="00DE6EE6"/>
    <w:rsid w:val="00DF266C"/>
    <w:rsid w:val="00DF4444"/>
    <w:rsid w:val="00E001B8"/>
    <w:rsid w:val="00E02997"/>
    <w:rsid w:val="00E07F97"/>
    <w:rsid w:val="00E14EDC"/>
    <w:rsid w:val="00E151C3"/>
    <w:rsid w:val="00E15DD4"/>
    <w:rsid w:val="00E220E5"/>
    <w:rsid w:val="00E22170"/>
    <w:rsid w:val="00E24E48"/>
    <w:rsid w:val="00E25311"/>
    <w:rsid w:val="00E30E2E"/>
    <w:rsid w:val="00E35CF4"/>
    <w:rsid w:val="00E36F09"/>
    <w:rsid w:val="00E37497"/>
    <w:rsid w:val="00E407C3"/>
    <w:rsid w:val="00E438F8"/>
    <w:rsid w:val="00E4699B"/>
    <w:rsid w:val="00E5542E"/>
    <w:rsid w:val="00E65565"/>
    <w:rsid w:val="00E701F2"/>
    <w:rsid w:val="00E7420C"/>
    <w:rsid w:val="00E81147"/>
    <w:rsid w:val="00E827CE"/>
    <w:rsid w:val="00E827E6"/>
    <w:rsid w:val="00E83698"/>
    <w:rsid w:val="00E90BFD"/>
    <w:rsid w:val="00E917A3"/>
    <w:rsid w:val="00E95BD2"/>
    <w:rsid w:val="00E96722"/>
    <w:rsid w:val="00EA6C32"/>
    <w:rsid w:val="00EB09C3"/>
    <w:rsid w:val="00EB20E1"/>
    <w:rsid w:val="00EB4389"/>
    <w:rsid w:val="00EC02D3"/>
    <w:rsid w:val="00EC2164"/>
    <w:rsid w:val="00EC3AB6"/>
    <w:rsid w:val="00EC4C8C"/>
    <w:rsid w:val="00ED2B82"/>
    <w:rsid w:val="00ED500C"/>
    <w:rsid w:val="00ED7AE9"/>
    <w:rsid w:val="00ED7CF5"/>
    <w:rsid w:val="00EE0DB5"/>
    <w:rsid w:val="00EE4531"/>
    <w:rsid w:val="00EE5DD7"/>
    <w:rsid w:val="00F064DB"/>
    <w:rsid w:val="00F06C2A"/>
    <w:rsid w:val="00F07C94"/>
    <w:rsid w:val="00F07DAB"/>
    <w:rsid w:val="00F11A72"/>
    <w:rsid w:val="00F20687"/>
    <w:rsid w:val="00F21393"/>
    <w:rsid w:val="00F2154C"/>
    <w:rsid w:val="00F24246"/>
    <w:rsid w:val="00F26D2B"/>
    <w:rsid w:val="00F33884"/>
    <w:rsid w:val="00F35371"/>
    <w:rsid w:val="00F35F2A"/>
    <w:rsid w:val="00F3736D"/>
    <w:rsid w:val="00F37B71"/>
    <w:rsid w:val="00F4194F"/>
    <w:rsid w:val="00F45241"/>
    <w:rsid w:val="00F505C3"/>
    <w:rsid w:val="00F51E6E"/>
    <w:rsid w:val="00F54A48"/>
    <w:rsid w:val="00F571CF"/>
    <w:rsid w:val="00F57E5D"/>
    <w:rsid w:val="00F62BC0"/>
    <w:rsid w:val="00F65AD3"/>
    <w:rsid w:val="00F67F53"/>
    <w:rsid w:val="00F70ECD"/>
    <w:rsid w:val="00F81A1A"/>
    <w:rsid w:val="00F825DF"/>
    <w:rsid w:val="00F83A95"/>
    <w:rsid w:val="00F85595"/>
    <w:rsid w:val="00F85C08"/>
    <w:rsid w:val="00F87D43"/>
    <w:rsid w:val="00F9297C"/>
    <w:rsid w:val="00F948C8"/>
    <w:rsid w:val="00F96C4E"/>
    <w:rsid w:val="00FA0514"/>
    <w:rsid w:val="00FA0780"/>
    <w:rsid w:val="00FA45C7"/>
    <w:rsid w:val="00FA6577"/>
    <w:rsid w:val="00FA7525"/>
    <w:rsid w:val="00FB4D96"/>
    <w:rsid w:val="00FB5064"/>
    <w:rsid w:val="00FC413A"/>
    <w:rsid w:val="00FC6B86"/>
    <w:rsid w:val="00FD0771"/>
    <w:rsid w:val="00FD21F8"/>
    <w:rsid w:val="00FE2C62"/>
    <w:rsid w:val="00FF3AA2"/>
    <w:rsid w:val="00FF450E"/>
    <w:rsid w:val="00FF5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13D57"/>
  <w15:chartTrackingRefBased/>
  <w15:docId w15:val="{4B8BB381-2B22-FF44-9032-F6F1952DE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2354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235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2354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2354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2354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2354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2354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2354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2354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2354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2354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2354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235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235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235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235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2354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2354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2354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235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2354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2354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235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2354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2354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2354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235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2354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23541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A142AA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승남</dc:creator>
  <cp:keywords/>
  <dc:description/>
  <cp:lastModifiedBy>김승남</cp:lastModifiedBy>
  <cp:revision>5</cp:revision>
  <dcterms:created xsi:type="dcterms:W3CDTF">2025-10-17T06:23:00Z</dcterms:created>
  <dcterms:modified xsi:type="dcterms:W3CDTF">2025-10-17T11:55:00Z</dcterms:modified>
</cp:coreProperties>
</file>